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1"/>
        <w:gridCol w:w="2175"/>
        <w:gridCol w:w="2223"/>
        <w:gridCol w:w="2417"/>
      </w:tblGrid>
      <w:tr w:rsidR="00EE5D35" w:rsidTr="002E2526">
        <w:tc>
          <w:tcPr>
            <w:tcW w:w="2275" w:type="dxa"/>
          </w:tcPr>
          <w:p w:rsidR="00EE5D35" w:rsidRPr="00F80367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F80367">
              <w:rPr>
                <w:rFonts w:ascii="Arial" w:hAnsi="Arial" w:cs="Arial"/>
              </w:rPr>
              <w:t>Antibodies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es</w:t>
            </w:r>
          </w:p>
        </w:tc>
        <w:tc>
          <w:tcPr>
            <w:tcW w:w="2283" w:type="dxa"/>
          </w:tcPr>
          <w:p w:rsidR="00EE5D35" w:rsidRPr="00F80367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 w:rsidRPr="00F80367">
              <w:rPr>
                <w:rFonts w:ascii="Arial" w:hAnsi="Arial" w:cs="Arial"/>
              </w:rPr>
              <w:t>Suppliers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ge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F480-eFluor450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8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CD11b-FITC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1/70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CD11b-PE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1/70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CD11b-</w:t>
            </w:r>
          </w:p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647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1/70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CD11b-V500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1/70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Bioscience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CD11b-BV605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1/70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GP49-receptor-Alexa647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.1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CD45-</w:t>
            </w:r>
          </w:p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AF700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F-11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-mouse CD45-</w:t>
            </w:r>
          </w:p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AF488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F-11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Ter119-</w:t>
            </w:r>
          </w:p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r-119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CD31-</w:t>
            </w:r>
          </w:p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tin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ca13.3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mouse Lyve1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/whole mount labelling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cken anti-goat IgG (H+L)-Alexa488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robe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pavidin-PerCP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A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CD117 (ckit)-Alex647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B8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anti-mCherry</w:t>
            </w:r>
          </w:p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lemount labelling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anti-cow cytokeratin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KO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histochemistry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nti-mouse CD16/32 (FcBlock)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G2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Bioscience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</w:tr>
      <w:tr w:rsidR="00EE5D35" w:rsidTr="002E2526">
        <w:tc>
          <w:tcPr>
            <w:tcW w:w="2275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cken anti-rabbit IgG (H+L)-Alexa647</w:t>
            </w:r>
          </w:p>
        </w:tc>
        <w:tc>
          <w:tcPr>
            <w:tcW w:w="226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2283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robe</w:t>
            </w:r>
          </w:p>
        </w:tc>
        <w:tc>
          <w:tcPr>
            <w:tcW w:w="2417" w:type="dxa"/>
          </w:tcPr>
          <w:p w:rsidR="00EE5D35" w:rsidRDefault="00EE5D35" w:rsidP="002E2526">
            <w:pPr>
              <w:pStyle w:val="EndNoteBibliography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lemount labelling</w:t>
            </w:r>
          </w:p>
        </w:tc>
      </w:tr>
    </w:tbl>
    <w:p w:rsidR="00EE5D35" w:rsidRDefault="00EE5D35"/>
    <w:sectPr w:rsidR="00EE5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BC559F9-4DA3-46A1-BED1-0F77681CA01E}"/>
    <w:docVar w:name="dgnword-eventsink" w:val="310533480"/>
  </w:docVars>
  <w:rsids>
    <w:rsidRoot w:val="00EE5D35"/>
    <w:rsid w:val="000A6732"/>
    <w:rsid w:val="00EE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5F71ED-AE86-446A-B501-4C26D0CC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D35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E5D3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5D35"/>
    <w:rPr>
      <w:rFonts w:ascii="Calibri" w:eastAsiaTheme="minorHAnsi" w:hAnsi="Calibri" w:cs="Calibri"/>
      <w:noProof/>
      <w:lang w:val="en-US" w:eastAsia="en-US"/>
    </w:rPr>
  </w:style>
  <w:style w:type="table" w:styleId="TableGrid">
    <w:name w:val="Table Grid"/>
    <w:basedOn w:val="TableNormal"/>
    <w:uiPriority w:val="59"/>
    <w:rsid w:val="00EE5D3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Graham</dc:creator>
  <cp:keywords/>
  <dc:description/>
  <cp:lastModifiedBy>Gerard Graham</cp:lastModifiedBy>
  <cp:revision>2</cp:revision>
  <dcterms:created xsi:type="dcterms:W3CDTF">2019-04-30T16:24:00Z</dcterms:created>
  <dcterms:modified xsi:type="dcterms:W3CDTF">2019-04-30T16:24:00Z</dcterms:modified>
</cp:coreProperties>
</file>